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099" w:rsidRPr="003618ED" w:rsidRDefault="00C03099">
      <w:pPr>
        <w:rPr>
          <w:rFonts w:ascii="Times New Roman" w:hAnsi="Times New Roman" w:cs="Times New Roman"/>
          <w:lang w:val="en-US"/>
        </w:rPr>
      </w:pPr>
      <w:r w:rsidRPr="003618ED">
        <w:rPr>
          <w:rFonts w:ascii="Times New Roman" w:hAnsi="Times New Roman" w:cs="Times New Roman"/>
          <w:lang w:val="en-US"/>
        </w:rPr>
        <w:t>Supplementary Mat</w:t>
      </w:r>
      <w:r w:rsidR="009A5C28" w:rsidRPr="003618ED">
        <w:rPr>
          <w:rFonts w:ascii="Times New Roman" w:hAnsi="Times New Roman" w:cs="Times New Roman"/>
          <w:lang w:val="en-US"/>
        </w:rPr>
        <w:t xml:space="preserve">erial Table 1. </w:t>
      </w:r>
      <w:proofErr w:type="gramStart"/>
      <w:r w:rsidR="009A5C28" w:rsidRPr="003618ED">
        <w:rPr>
          <w:rFonts w:ascii="Times New Roman" w:hAnsi="Times New Roman" w:cs="Times New Roman"/>
          <w:lang w:val="en-US"/>
        </w:rPr>
        <w:t>Comparison of measurements obtained by different spirometer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C03099" w:rsidRPr="003618ED" w:rsidTr="00C03099">
        <w:tc>
          <w:tcPr>
            <w:tcW w:w="2405" w:type="dxa"/>
          </w:tcPr>
          <w:p w:rsidR="00C03099" w:rsidRPr="003618ED" w:rsidRDefault="00C030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5" w:type="dxa"/>
          </w:tcPr>
          <w:p w:rsidR="00C03099" w:rsidRPr="003618ED" w:rsidRDefault="00C7721F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FVC</w:t>
            </w:r>
          </w:p>
        </w:tc>
        <w:tc>
          <w:tcPr>
            <w:tcW w:w="2406" w:type="dxa"/>
          </w:tcPr>
          <w:p w:rsidR="00C03099" w:rsidRPr="003618ED" w:rsidRDefault="00C7721F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FEV1</w:t>
            </w:r>
          </w:p>
        </w:tc>
        <w:tc>
          <w:tcPr>
            <w:tcW w:w="2406" w:type="dxa"/>
          </w:tcPr>
          <w:p w:rsidR="00C03099" w:rsidRPr="003618ED" w:rsidRDefault="00C7721F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FVC/FEV1</w:t>
            </w:r>
          </w:p>
        </w:tc>
      </w:tr>
      <w:tr w:rsidR="00C03099" w:rsidRPr="003618ED" w:rsidTr="00C03099">
        <w:tc>
          <w:tcPr>
            <w:tcW w:w="2405" w:type="dxa"/>
          </w:tcPr>
          <w:p w:rsidR="00C03099" w:rsidRPr="003618ED" w:rsidRDefault="00C7721F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Spirometr</w:t>
            </w:r>
            <w:r w:rsidR="00262E1A" w:rsidRPr="003618ED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2405" w:type="dxa"/>
          </w:tcPr>
          <w:p w:rsidR="00C03099" w:rsidRPr="003618ED" w:rsidRDefault="00572110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 xml:space="preserve">5.43 </w:t>
            </w:r>
            <w:r w:rsidR="003618ED">
              <w:rPr>
                <w:rFonts w:ascii="Times New Roman" w:hAnsi="Times New Roman" w:cs="Times New Roman"/>
              </w:rPr>
              <w:t>±</w:t>
            </w:r>
            <w:r w:rsidRPr="003618E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406" w:type="dxa"/>
          </w:tcPr>
          <w:p w:rsidR="00C03099" w:rsidRPr="003618ED" w:rsidRDefault="00572110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4.5</w:t>
            </w:r>
            <w:r w:rsidR="003618ED">
              <w:rPr>
                <w:rFonts w:ascii="Times New Roman" w:hAnsi="Times New Roman" w:cs="Times New Roman"/>
              </w:rPr>
              <w:t xml:space="preserve"> ±</w:t>
            </w:r>
            <w:r w:rsidRPr="003618ED">
              <w:rPr>
                <w:rFonts w:ascii="Times New Roman" w:hAnsi="Times New Roman" w:cs="Times New Roman"/>
              </w:rPr>
              <w:t xml:space="preserve"> 0.62</w:t>
            </w:r>
          </w:p>
        </w:tc>
        <w:tc>
          <w:tcPr>
            <w:tcW w:w="2406" w:type="dxa"/>
          </w:tcPr>
          <w:p w:rsidR="00C03099" w:rsidRPr="003618ED" w:rsidRDefault="00572110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83.53</w:t>
            </w:r>
            <w:r w:rsidR="003618ED">
              <w:rPr>
                <w:rFonts w:ascii="Times New Roman" w:hAnsi="Times New Roman" w:cs="Times New Roman"/>
              </w:rPr>
              <w:t>±</w:t>
            </w:r>
            <w:r w:rsidRPr="003618ED">
              <w:rPr>
                <w:rFonts w:ascii="Times New Roman" w:hAnsi="Times New Roman" w:cs="Times New Roman"/>
              </w:rPr>
              <w:t xml:space="preserve"> 6.5</w:t>
            </w:r>
          </w:p>
        </w:tc>
      </w:tr>
      <w:tr w:rsidR="00C7721F" w:rsidRPr="003618ED" w:rsidTr="00C03099">
        <w:tc>
          <w:tcPr>
            <w:tcW w:w="2405" w:type="dxa"/>
          </w:tcPr>
          <w:p w:rsidR="00C7721F" w:rsidRPr="003618ED" w:rsidRDefault="00262E1A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Spirometr II</w:t>
            </w:r>
          </w:p>
        </w:tc>
        <w:tc>
          <w:tcPr>
            <w:tcW w:w="2405" w:type="dxa"/>
          </w:tcPr>
          <w:p w:rsidR="00C7721F" w:rsidRPr="003618ED" w:rsidRDefault="00572110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 xml:space="preserve">5.37 </w:t>
            </w:r>
            <w:r w:rsidR="003618ED">
              <w:rPr>
                <w:rFonts w:ascii="Times New Roman" w:hAnsi="Times New Roman" w:cs="Times New Roman"/>
              </w:rPr>
              <w:t>±</w:t>
            </w:r>
            <w:r w:rsidRPr="003618E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406" w:type="dxa"/>
          </w:tcPr>
          <w:p w:rsidR="00C7721F" w:rsidRPr="003618ED" w:rsidRDefault="00572110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 xml:space="preserve">4.47 </w:t>
            </w:r>
            <w:r w:rsidR="003618ED">
              <w:rPr>
                <w:rFonts w:ascii="Times New Roman" w:hAnsi="Times New Roman" w:cs="Times New Roman"/>
              </w:rPr>
              <w:t>±</w:t>
            </w:r>
            <w:r w:rsidRPr="003618E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406" w:type="dxa"/>
          </w:tcPr>
          <w:p w:rsidR="00C7721F" w:rsidRPr="003618ED" w:rsidRDefault="00572110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83.87</w:t>
            </w:r>
            <w:r w:rsidR="003618ED">
              <w:rPr>
                <w:rFonts w:ascii="Times New Roman" w:hAnsi="Times New Roman" w:cs="Times New Roman"/>
              </w:rPr>
              <w:t xml:space="preserve"> ±</w:t>
            </w:r>
            <w:r w:rsidRPr="003618ED">
              <w:rPr>
                <w:rFonts w:ascii="Times New Roman" w:hAnsi="Times New Roman" w:cs="Times New Roman"/>
              </w:rPr>
              <w:t xml:space="preserve"> 8.76</w:t>
            </w:r>
          </w:p>
        </w:tc>
      </w:tr>
      <w:tr w:rsidR="00C7721F" w:rsidRPr="003618ED" w:rsidTr="00C03099">
        <w:tc>
          <w:tcPr>
            <w:tcW w:w="2405" w:type="dxa"/>
          </w:tcPr>
          <w:p w:rsidR="00C7721F" w:rsidRPr="003618ED" w:rsidRDefault="00C7721F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405" w:type="dxa"/>
          </w:tcPr>
          <w:p w:rsidR="00C7721F" w:rsidRPr="003618ED" w:rsidRDefault="00572110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406" w:type="dxa"/>
          </w:tcPr>
          <w:p w:rsidR="00C7721F" w:rsidRPr="003618ED" w:rsidRDefault="00572110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406" w:type="dxa"/>
          </w:tcPr>
          <w:p w:rsidR="00C7721F" w:rsidRPr="003618ED" w:rsidRDefault="00572110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0.89</w:t>
            </w:r>
          </w:p>
        </w:tc>
      </w:tr>
      <w:tr w:rsidR="00C03099" w:rsidRPr="003618ED" w:rsidTr="00C03099">
        <w:tc>
          <w:tcPr>
            <w:tcW w:w="2405" w:type="dxa"/>
          </w:tcPr>
          <w:p w:rsidR="00C03099" w:rsidRPr="003618ED" w:rsidRDefault="00C03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:rsidR="00C03099" w:rsidRPr="003618ED" w:rsidRDefault="00C03099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VE/VCO2 slope Tertile I</w:t>
            </w:r>
            <w:r w:rsidR="009A5C28" w:rsidRPr="003618ED">
              <w:rPr>
                <w:rFonts w:ascii="Times New Roman" w:hAnsi="Times New Roman" w:cs="Times New Roman"/>
              </w:rPr>
              <w:t xml:space="preserve"> (n=</w:t>
            </w:r>
            <w:r w:rsidR="003618ED"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2406" w:type="dxa"/>
          </w:tcPr>
          <w:p w:rsidR="00C03099" w:rsidRPr="003618ED" w:rsidRDefault="00C03099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VE/VCO2 slope Tertile II</w:t>
            </w:r>
            <w:r w:rsidR="009A5C28" w:rsidRPr="003618ED">
              <w:rPr>
                <w:rFonts w:ascii="Times New Roman" w:hAnsi="Times New Roman" w:cs="Times New Roman"/>
              </w:rPr>
              <w:t xml:space="preserve"> (n=</w:t>
            </w:r>
            <w:r w:rsidR="003618E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06" w:type="dxa"/>
          </w:tcPr>
          <w:p w:rsidR="00C03099" w:rsidRPr="003618ED" w:rsidRDefault="00C03099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VE/VCO2 slope Tertile III</w:t>
            </w:r>
            <w:r w:rsidR="009A5C28" w:rsidRPr="003618ED">
              <w:rPr>
                <w:rFonts w:ascii="Times New Roman" w:hAnsi="Times New Roman" w:cs="Times New Roman"/>
              </w:rPr>
              <w:t xml:space="preserve"> (n= </w:t>
            </w:r>
            <w:r w:rsidR="003618ED">
              <w:rPr>
                <w:rFonts w:ascii="Times New Roman" w:hAnsi="Times New Roman" w:cs="Times New Roman"/>
              </w:rPr>
              <w:t>10</w:t>
            </w:r>
            <w:r w:rsidR="009A5C28" w:rsidRPr="003618ED">
              <w:rPr>
                <w:rFonts w:ascii="Times New Roman" w:hAnsi="Times New Roman" w:cs="Times New Roman"/>
              </w:rPr>
              <w:t>)</w:t>
            </w:r>
          </w:p>
        </w:tc>
      </w:tr>
      <w:tr w:rsidR="00C03099" w:rsidRPr="003618ED" w:rsidTr="00C03099">
        <w:tc>
          <w:tcPr>
            <w:tcW w:w="2405" w:type="dxa"/>
          </w:tcPr>
          <w:p w:rsidR="00C03099" w:rsidRPr="003618ED" w:rsidRDefault="00C03099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Spiromet</w:t>
            </w:r>
            <w:r w:rsidR="009A5C28" w:rsidRPr="003618ED">
              <w:rPr>
                <w:rFonts w:ascii="Times New Roman" w:hAnsi="Times New Roman" w:cs="Times New Roman"/>
              </w:rPr>
              <w:t>r I vs II</w:t>
            </w:r>
            <w:r w:rsidR="003618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5" w:type="dxa"/>
          </w:tcPr>
          <w:p w:rsidR="00C03099" w:rsidRPr="003618ED" w:rsidRDefault="00C7721F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>53.8 %</w:t>
            </w:r>
          </w:p>
        </w:tc>
        <w:tc>
          <w:tcPr>
            <w:tcW w:w="2406" w:type="dxa"/>
          </w:tcPr>
          <w:p w:rsidR="00C03099" w:rsidRPr="003618ED" w:rsidRDefault="00C7721F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 xml:space="preserve">42.8 </w:t>
            </w:r>
            <w:r w:rsidR="003618E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06" w:type="dxa"/>
          </w:tcPr>
          <w:p w:rsidR="00C03099" w:rsidRPr="003618ED" w:rsidRDefault="00C7721F">
            <w:pPr>
              <w:rPr>
                <w:rFonts w:ascii="Times New Roman" w:hAnsi="Times New Roman" w:cs="Times New Roman"/>
              </w:rPr>
            </w:pPr>
            <w:r w:rsidRPr="003618ED">
              <w:rPr>
                <w:rFonts w:ascii="Times New Roman" w:hAnsi="Times New Roman" w:cs="Times New Roman"/>
              </w:rPr>
              <w:t xml:space="preserve">60% </w:t>
            </w:r>
          </w:p>
        </w:tc>
      </w:tr>
      <w:tr w:rsidR="003618ED" w:rsidRPr="003618ED" w:rsidTr="002B3DEE">
        <w:tc>
          <w:tcPr>
            <w:tcW w:w="2405" w:type="dxa"/>
          </w:tcPr>
          <w:p w:rsidR="003618ED" w:rsidRPr="003618ED" w:rsidRDefault="00361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-value </w:t>
            </w:r>
          </w:p>
        </w:tc>
        <w:tc>
          <w:tcPr>
            <w:tcW w:w="7217" w:type="dxa"/>
            <w:gridSpan w:val="3"/>
          </w:tcPr>
          <w:p w:rsidR="003618ED" w:rsidRPr="003618ED" w:rsidRDefault="003618ED" w:rsidP="003618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</w:tbl>
    <w:p w:rsidR="009A5C28" w:rsidRPr="003618ED" w:rsidRDefault="009A5C28">
      <w:pPr>
        <w:rPr>
          <w:rFonts w:ascii="Times New Roman" w:hAnsi="Times New Roman" w:cs="Times New Roman"/>
          <w:lang w:val="en-US"/>
        </w:rPr>
      </w:pPr>
      <w:r w:rsidRPr="003618ED">
        <w:rPr>
          <w:rFonts w:ascii="Times New Roman" w:hAnsi="Times New Roman" w:cs="Times New Roman"/>
        </w:rPr>
        <w:t xml:space="preserve">Spirometer I: </w:t>
      </w:r>
      <w:proofErr w:type="spellStart"/>
      <w:r w:rsidRPr="003618ED">
        <w:rPr>
          <w:rFonts w:ascii="Times New Roman" w:hAnsi="Times New Roman" w:cs="Times New Roman"/>
          <w:lang w:val="en-US"/>
        </w:rPr>
        <w:t>Sensormedics</w:t>
      </w:r>
      <w:proofErr w:type="spellEnd"/>
      <w:r w:rsidRPr="003618E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618ED">
        <w:rPr>
          <w:rFonts w:ascii="Times New Roman" w:hAnsi="Times New Roman" w:cs="Times New Roman"/>
          <w:lang w:val="en-US"/>
        </w:rPr>
        <w:t>Viasys</w:t>
      </w:r>
      <w:proofErr w:type="spellEnd"/>
      <w:r w:rsidRPr="003618E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618ED">
        <w:rPr>
          <w:rFonts w:ascii="Times New Roman" w:hAnsi="Times New Roman" w:cs="Times New Roman"/>
          <w:lang w:val="en-US"/>
        </w:rPr>
        <w:t>Carefusion</w:t>
      </w:r>
      <w:proofErr w:type="spellEnd"/>
      <w:r w:rsidRPr="003618ED">
        <w:rPr>
          <w:rFonts w:ascii="Times New Roman" w:hAnsi="Times New Roman" w:cs="Times New Roman"/>
          <w:lang w:val="en-US"/>
        </w:rPr>
        <w:t xml:space="preserve"> Vmax Encore 22 </w:t>
      </w:r>
    </w:p>
    <w:p w:rsidR="00C7721F" w:rsidRPr="003618ED" w:rsidRDefault="009A5C28">
      <w:pPr>
        <w:rPr>
          <w:rFonts w:ascii="Times New Roman" w:hAnsi="Times New Roman" w:cs="Times New Roman"/>
        </w:rPr>
      </w:pPr>
      <w:r w:rsidRPr="003618ED">
        <w:rPr>
          <w:rFonts w:ascii="Times New Roman" w:hAnsi="Times New Roman" w:cs="Times New Roman"/>
        </w:rPr>
        <w:t>Spirometer II: Omnia Quark Cosmed 2019</w:t>
      </w:r>
    </w:p>
    <w:p w:rsidR="00C7721F" w:rsidRPr="003618ED" w:rsidRDefault="00C7721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7721F" w:rsidRPr="003618ED" w:rsidSect="002F182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C03099"/>
    <w:rsid w:val="0000145F"/>
    <w:rsid w:val="000038AF"/>
    <w:rsid w:val="00003F39"/>
    <w:rsid w:val="000040A1"/>
    <w:rsid w:val="00007CB6"/>
    <w:rsid w:val="00012C18"/>
    <w:rsid w:val="00012EC3"/>
    <w:rsid w:val="00015960"/>
    <w:rsid w:val="00020552"/>
    <w:rsid w:val="00020B00"/>
    <w:rsid w:val="00031578"/>
    <w:rsid w:val="0004128D"/>
    <w:rsid w:val="00044279"/>
    <w:rsid w:val="00051B40"/>
    <w:rsid w:val="0005257B"/>
    <w:rsid w:val="00064331"/>
    <w:rsid w:val="00067AF0"/>
    <w:rsid w:val="0007054C"/>
    <w:rsid w:val="00073B27"/>
    <w:rsid w:val="0007620D"/>
    <w:rsid w:val="00080D0D"/>
    <w:rsid w:val="000973D4"/>
    <w:rsid w:val="00097C0A"/>
    <w:rsid w:val="000A1F95"/>
    <w:rsid w:val="000A33F9"/>
    <w:rsid w:val="000B4B53"/>
    <w:rsid w:val="000C2B1D"/>
    <w:rsid w:val="000D0C6B"/>
    <w:rsid w:val="000D1085"/>
    <w:rsid w:val="000D5C4E"/>
    <w:rsid w:val="000E0354"/>
    <w:rsid w:val="000E116E"/>
    <w:rsid w:val="000E2116"/>
    <w:rsid w:val="000E2887"/>
    <w:rsid w:val="000E4D14"/>
    <w:rsid w:val="000E525D"/>
    <w:rsid w:val="000F258F"/>
    <w:rsid w:val="000F4977"/>
    <w:rsid w:val="000F7556"/>
    <w:rsid w:val="000F7943"/>
    <w:rsid w:val="00102C3A"/>
    <w:rsid w:val="00103A60"/>
    <w:rsid w:val="00115DA5"/>
    <w:rsid w:val="0011648E"/>
    <w:rsid w:val="00120029"/>
    <w:rsid w:val="00121B03"/>
    <w:rsid w:val="00126A40"/>
    <w:rsid w:val="001321E3"/>
    <w:rsid w:val="00135942"/>
    <w:rsid w:val="0014201A"/>
    <w:rsid w:val="00145781"/>
    <w:rsid w:val="00154318"/>
    <w:rsid w:val="0015573F"/>
    <w:rsid w:val="00162AF7"/>
    <w:rsid w:val="00166A49"/>
    <w:rsid w:val="00171570"/>
    <w:rsid w:val="001727D5"/>
    <w:rsid w:val="00172DD7"/>
    <w:rsid w:val="00173CE5"/>
    <w:rsid w:val="00174981"/>
    <w:rsid w:val="00176E81"/>
    <w:rsid w:val="00180026"/>
    <w:rsid w:val="00185F41"/>
    <w:rsid w:val="0018641A"/>
    <w:rsid w:val="001B71BD"/>
    <w:rsid w:val="001C0ABD"/>
    <w:rsid w:val="001D02EE"/>
    <w:rsid w:val="001D1098"/>
    <w:rsid w:val="001D3800"/>
    <w:rsid w:val="001D5D62"/>
    <w:rsid w:val="001D69E1"/>
    <w:rsid w:val="001D75E3"/>
    <w:rsid w:val="001D7E43"/>
    <w:rsid w:val="001E05E4"/>
    <w:rsid w:val="001E2C59"/>
    <w:rsid w:val="001E772E"/>
    <w:rsid w:val="001F4549"/>
    <w:rsid w:val="001F6066"/>
    <w:rsid w:val="001F7B13"/>
    <w:rsid w:val="00201BF7"/>
    <w:rsid w:val="00204AF3"/>
    <w:rsid w:val="00204E5D"/>
    <w:rsid w:val="00207D9C"/>
    <w:rsid w:val="00210D67"/>
    <w:rsid w:val="0021182F"/>
    <w:rsid w:val="00220916"/>
    <w:rsid w:val="00223495"/>
    <w:rsid w:val="00223C3D"/>
    <w:rsid w:val="00233B66"/>
    <w:rsid w:val="00237EE6"/>
    <w:rsid w:val="00240ECB"/>
    <w:rsid w:val="00245F05"/>
    <w:rsid w:val="002520EF"/>
    <w:rsid w:val="0025310C"/>
    <w:rsid w:val="00260E2B"/>
    <w:rsid w:val="00261583"/>
    <w:rsid w:val="00262E1A"/>
    <w:rsid w:val="00270F6E"/>
    <w:rsid w:val="00274294"/>
    <w:rsid w:val="002747DF"/>
    <w:rsid w:val="0028328E"/>
    <w:rsid w:val="00293DF2"/>
    <w:rsid w:val="002A07D8"/>
    <w:rsid w:val="002A12DF"/>
    <w:rsid w:val="002A65B7"/>
    <w:rsid w:val="002C1442"/>
    <w:rsid w:val="002C374E"/>
    <w:rsid w:val="002C513E"/>
    <w:rsid w:val="002C7C15"/>
    <w:rsid w:val="002D401D"/>
    <w:rsid w:val="002F1825"/>
    <w:rsid w:val="002F6F97"/>
    <w:rsid w:val="002F7C22"/>
    <w:rsid w:val="002F7E30"/>
    <w:rsid w:val="00306880"/>
    <w:rsid w:val="003077F4"/>
    <w:rsid w:val="00315C97"/>
    <w:rsid w:val="00320ECE"/>
    <w:rsid w:val="00327D68"/>
    <w:rsid w:val="0033069E"/>
    <w:rsid w:val="00332C6A"/>
    <w:rsid w:val="003342A9"/>
    <w:rsid w:val="00336844"/>
    <w:rsid w:val="0033698B"/>
    <w:rsid w:val="00344626"/>
    <w:rsid w:val="003452BD"/>
    <w:rsid w:val="00346327"/>
    <w:rsid w:val="00347EDA"/>
    <w:rsid w:val="003508B1"/>
    <w:rsid w:val="00355C6D"/>
    <w:rsid w:val="003618ED"/>
    <w:rsid w:val="00361D0C"/>
    <w:rsid w:val="003633DE"/>
    <w:rsid w:val="003642A1"/>
    <w:rsid w:val="003651C0"/>
    <w:rsid w:val="003679BE"/>
    <w:rsid w:val="00374453"/>
    <w:rsid w:val="00377792"/>
    <w:rsid w:val="003820BC"/>
    <w:rsid w:val="00385B2B"/>
    <w:rsid w:val="00390670"/>
    <w:rsid w:val="0039117C"/>
    <w:rsid w:val="003929F5"/>
    <w:rsid w:val="003A1158"/>
    <w:rsid w:val="003A4173"/>
    <w:rsid w:val="003B0932"/>
    <w:rsid w:val="003B27FE"/>
    <w:rsid w:val="003B3531"/>
    <w:rsid w:val="003B4542"/>
    <w:rsid w:val="003C2009"/>
    <w:rsid w:val="003C2611"/>
    <w:rsid w:val="003C2B57"/>
    <w:rsid w:val="003C707F"/>
    <w:rsid w:val="003C7500"/>
    <w:rsid w:val="003D6022"/>
    <w:rsid w:val="003E1581"/>
    <w:rsid w:val="003E29F4"/>
    <w:rsid w:val="003E42A1"/>
    <w:rsid w:val="003E4495"/>
    <w:rsid w:val="003F2D83"/>
    <w:rsid w:val="003F7081"/>
    <w:rsid w:val="00400E8E"/>
    <w:rsid w:val="004025F1"/>
    <w:rsid w:val="004026F3"/>
    <w:rsid w:val="00404DAE"/>
    <w:rsid w:val="004066CA"/>
    <w:rsid w:val="004100D7"/>
    <w:rsid w:val="00410709"/>
    <w:rsid w:val="00411A04"/>
    <w:rsid w:val="004154E2"/>
    <w:rsid w:val="00417B48"/>
    <w:rsid w:val="00420084"/>
    <w:rsid w:val="0042600E"/>
    <w:rsid w:val="0042755B"/>
    <w:rsid w:val="00427E45"/>
    <w:rsid w:val="00430FC4"/>
    <w:rsid w:val="004378B8"/>
    <w:rsid w:val="00437B47"/>
    <w:rsid w:val="0044507B"/>
    <w:rsid w:val="00450FB7"/>
    <w:rsid w:val="00457115"/>
    <w:rsid w:val="00464745"/>
    <w:rsid w:val="004665E1"/>
    <w:rsid w:val="0047072F"/>
    <w:rsid w:val="00473E3F"/>
    <w:rsid w:val="00481531"/>
    <w:rsid w:val="00495B1C"/>
    <w:rsid w:val="00495CA8"/>
    <w:rsid w:val="004A22E1"/>
    <w:rsid w:val="004A459A"/>
    <w:rsid w:val="004A4A75"/>
    <w:rsid w:val="004B40F0"/>
    <w:rsid w:val="004C3523"/>
    <w:rsid w:val="004C6643"/>
    <w:rsid w:val="004D030F"/>
    <w:rsid w:val="004D08D4"/>
    <w:rsid w:val="004D14DE"/>
    <w:rsid w:val="004D2ED2"/>
    <w:rsid w:val="004D39BD"/>
    <w:rsid w:val="004E24F6"/>
    <w:rsid w:val="004E2E21"/>
    <w:rsid w:val="004E5779"/>
    <w:rsid w:val="004E7810"/>
    <w:rsid w:val="004F01D5"/>
    <w:rsid w:val="004F4FCC"/>
    <w:rsid w:val="004F5800"/>
    <w:rsid w:val="00503238"/>
    <w:rsid w:val="00503F30"/>
    <w:rsid w:val="005054D6"/>
    <w:rsid w:val="00524EFB"/>
    <w:rsid w:val="00530D3F"/>
    <w:rsid w:val="00531F8B"/>
    <w:rsid w:val="00532254"/>
    <w:rsid w:val="005358F9"/>
    <w:rsid w:val="00540607"/>
    <w:rsid w:val="00542EFA"/>
    <w:rsid w:val="0054324B"/>
    <w:rsid w:val="00545B7A"/>
    <w:rsid w:val="00552C89"/>
    <w:rsid w:val="00553D87"/>
    <w:rsid w:val="00554781"/>
    <w:rsid w:val="00556BBC"/>
    <w:rsid w:val="00556DFB"/>
    <w:rsid w:val="00567F3A"/>
    <w:rsid w:val="00570B06"/>
    <w:rsid w:val="00572110"/>
    <w:rsid w:val="00573FC1"/>
    <w:rsid w:val="00580B8F"/>
    <w:rsid w:val="00583F76"/>
    <w:rsid w:val="00596AC2"/>
    <w:rsid w:val="005A2AB8"/>
    <w:rsid w:val="005B3041"/>
    <w:rsid w:val="005B4520"/>
    <w:rsid w:val="005C7A73"/>
    <w:rsid w:val="005D5DB5"/>
    <w:rsid w:val="005E2D2D"/>
    <w:rsid w:val="005E58EF"/>
    <w:rsid w:val="005E67F0"/>
    <w:rsid w:val="005E7042"/>
    <w:rsid w:val="005F0487"/>
    <w:rsid w:val="005F6337"/>
    <w:rsid w:val="00600CC5"/>
    <w:rsid w:val="00602BD2"/>
    <w:rsid w:val="0060676A"/>
    <w:rsid w:val="00610466"/>
    <w:rsid w:val="00612866"/>
    <w:rsid w:val="006154CB"/>
    <w:rsid w:val="0062021E"/>
    <w:rsid w:val="00622320"/>
    <w:rsid w:val="00624144"/>
    <w:rsid w:val="0064699F"/>
    <w:rsid w:val="00650C33"/>
    <w:rsid w:val="00650E78"/>
    <w:rsid w:val="00651C16"/>
    <w:rsid w:val="00655BBE"/>
    <w:rsid w:val="00662A1F"/>
    <w:rsid w:val="006662DF"/>
    <w:rsid w:val="00666A48"/>
    <w:rsid w:val="006761BD"/>
    <w:rsid w:val="00676795"/>
    <w:rsid w:val="00676A6D"/>
    <w:rsid w:val="0068571E"/>
    <w:rsid w:val="00694FC0"/>
    <w:rsid w:val="006A526E"/>
    <w:rsid w:val="006B0F82"/>
    <w:rsid w:val="006B7289"/>
    <w:rsid w:val="006C12D6"/>
    <w:rsid w:val="006C607A"/>
    <w:rsid w:val="006C7506"/>
    <w:rsid w:val="006D626F"/>
    <w:rsid w:val="006D680F"/>
    <w:rsid w:val="006E7685"/>
    <w:rsid w:val="006F12BC"/>
    <w:rsid w:val="006F3442"/>
    <w:rsid w:val="006F421A"/>
    <w:rsid w:val="006F6958"/>
    <w:rsid w:val="00703593"/>
    <w:rsid w:val="00706A02"/>
    <w:rsid w:val="00711ACD"/>
    <w:rsid w:val="00712B24"/>
    <w:rsid w:val="00713FF9"/>
    <w:rsid w:val="007141EE"/>
    <w:rsid w:val="0071530E"/>
    <w:rsid w:val="00717A32"/>
    <w:rsid w:val="007205CB"/>
    <w:rsid w:val="0072524E"/>
    <w:rsid w:val="00727539"/>
    <w:rsid w:val="00730AF3"/>
    <w:rsid w:val="00730D63"/>
    <w:rsid w:val="00732DC2"/>
    <w:rsid w:val="00736904"/>
    <w:rsid w:val="00736CC6"/>
    <w:rsid w:val="007376B0"/>
    <w:rsid w:val="007409A1"/>
    <w:rsid w:val="007415EE"/>
    <w:rsid w:val="0076124B"/>
    <w:rsid w:val="00761509"/>
    <w:rsid w:val="007626FA"/>
    <w:rsid w:val="00766A67"/>
    <w:rsid w:val="0077151E"/>
    <w:rsid w:val="00773794"/>
    <w:rsid w:val="00774712"/>
    <w:rsid w:val="00774864"/>
    <w:rsid w:val="00777638"/>
    <w:rsid w:val="00783574"/>
    <w:rsid w:val="00783A2F"/>
    <w:rsid w:val="00792760"/>
    <w:rsid w:val="00793644"/>
    <w:rsid w:val="007937BD"/>
    <w:rsid w:val="00797439"/>
    <w:rsid w:val="007A00A2"/>
    <w:rsid w:val="007A18F9"/>
    <w:rsid w:val="007A3FAC"/>
    <w:rsid w:val="007A7CBA"/>
    <w:rsid w:val="007B512E"/>
    <w:rsid w:val="007B7850"/>
    <w:rsid w:val="007C0E17"/>
    <w:rsid w:val="007C50F5"/>
    <w:rsid w:val="007C6C72"/>
    <w:rsid w:val="007D0A26"/>
    <w:rsid w:val="007D29C1"/>
    <w:rsid w:val="007D48A1"/>
    <w:rsid w:val="007D5B22"/>
    <w:rsid w:val="007E214E"/>
    <w:rsid w:val="007F0659"/>
    <w:rsid w:val="008051B9"/>
    <w:rsid w:val="0080593C"/>
    <w:rsid w:val="00810E86"/>
    <w:rsid w:val="008121DC"/>
    <w:rsid w:val="00820A88"/>
    <w:rsid w:val="00825A98"/>
    <w:rsid w:val="00826068"/>
    <w:rsid w:val="008265B2"/>
    <w:rsid w:val="0082799B"/>
    <w:rsid w:val="00831EC3"/>
    <w:rsid w:val="008322A1"/>
    <w:rsid w:val="0084682B"/>
    <w:rsid w:val="00850887"/>
    <w:rsid w:val="00851FEA"/>
    <w:rsid w:val="0085343C"/>
    <w:rsid w:val="00857C49"/>
    <w:rsid w:val="00875A9D"/>
    <w:rsid w:val="00881F78"/>
    <w:rsid w:val="008868C0"/>
    <w:rsid w:val="00892454"/>
    <w:rsid w:val="00895F48"/>
    <w:rsid w:val="008A0A0F"/>
    <w:rsid w:val="008A4778"/>
    <w:rsid w:val="008A736A"/>
    <w:rsid w:val="008B06C9"/>
    <w:rsid w:val="008B1F02"/>
    <w:rsid w:val="008B2EF7"/>
    <w:rsid w:val="008B44B8"/>
    <w:rsid w:val="008B6BBC"/>
    <w:rsid w:val="008D05EB"/>
    <w:rsid w:val="008D0982"/>
    <w:rsid w:val="008D68B8"/>
    <w:rsid w:val="008D73AB"/>
    <w:rsid w:val="008D77B0"/>
    <w:rsid w:val="008E0302"/>
    <w:rsid w:val="008E1113"/>
    <w:rsid w:val="008F407B"/>
    <w:rsid w:val="008F642F"/>
    <w:rsid w:val="00901015"/>
    <w:rsid w:val="009018D8"/>
    <w:rsid w:val="00901CAF"/>
    <w:rsid w:val="009053EC"/>
    <w:rsid w:val="00906624"/>
    <w:rsid w:val="00922ED9"/>
    <w:rsid w:val="0092441F"/>
    <w:rsid w:val="0092706A"/>
    <w:rsid w:val="009317E2"/>
    <w:rsid w:val="009333F0"/>
    <w:rsid w:val="00934237"/>
    <w:rsid w:val="0093482F"/>
    <w:rsid w:val="00937D29"/>
    <w:rsid w:val="00937FD9"/>
    <w:rsid w:val="00951592"/>
    <w:rsid w:val="0095381A"/>
    <w:rsid w:val="00954498"/>
    <w:rsid w:val="00960FD9"/>
    <w:rsid w:val="009624A9"/>
    <w:rsid w:val="00962625"/>
    <w:rsid w:val="00962C3D"/>
    <w:rsid w:val="009639E5"/>
    <w:rsid w:val="009717CF"/>
    <w:rsid w:val="00976628"/>
    <w:rsid w:val="0098109D"/>
    <w:rsid w:val="009924A8"/>
    <w:rsid w:val="00995036"/>
    <w:rsid w:val="00995066"/>
    <w:rsid w:val="00995D76"/>
    <w:rsid w:val="009973EC"/>
    <w:rsid w:val="009A3803"/>
    <w:rsid w:val="009A5C28"/>
    <w:rsid w:val="009B5E68"/>
    <w:rsid w:val="009B7F89"/>
    <w:rsid w:val="009C296F"/>
    <w:rsid w:val="009E2285"/>
    <w:rsid w:val="009F3482"/>
    <w:rsid w:val="00A02B98"/>
    <w:rsid w:val="00A079FD"/>
    <w:rsid w:val="00A117DE"/>
    <w:rsid w:val="00A14DCA"/>
    <w:rsid w:val="00A158A1"/>
    <w:rsid w:val="00A17D64"/>
    <w:rsid w:val="00A20D56"/>
    <w:rsid w:val="00A25377"/>
    <w:rsid w:val="00A27493"/>
    <w:rsid w:val="00A27925"/>
    <w:rsid w:val="00A414B9"/>
    <w:rsid w:val="00A43B0A"/>
    <w:rsid w:val="00A44958"/>
    <w:rsid w:val="00A539AF"/>
    <w:rsid w:val="00A577C3"/>
    <w:rsid w:val="00A647EE"/>
    <w:rsid w:val="00A66120"/>
    <w:rsid w:val="00A70422"/>
    <w:rsid w:val="00A83F3B"/>
    <w:rsid w:val="00A9404E"/>
    <w:rsid w:val="00AA2973"/>
    <w:rsid w:val="00AA2CFB"/>
    <w:rsid w:val="00AA595C"/>
    <w:rsid w:val="00AB0CC9"/>
    <w:rsid w:val="00AB133A"/>
    <w:rsid w:val="00AC432E"/>
    <w:rsid w:val="00AD05F9"/>
    <w:rsid w:val="00AD25D7"/>
    <w:rsid w:val="00AD2A38"/>
    <w:rsid w:val="00AD32F2"/>
    <w:rsid w:val="00AD713E"/>
    <w:rsid w:val="00AE2D9C"/>
    <w:rsid w:val="00AE31B3"/>
    <w:rsid w:val="00AE39F2"/>
    <w:rsid w:val="00AE5DCE"/>
    <w:rsid w:val="00AE6706"/>
    <w:rsid w:val="00AF20A2"/>
    <w:rsid w:val="00B11C95"/>
    <w:rsid w:val="00B1469A"/>
    <w:rsid w:val="00B17721"/>
    <w:rsid w:val="00B20775"/>
    <w:rsid w:val="00B20CEB"/>
    <w:rsid w:val="00B24B00"/>
    <w:rsid w:val="00B26787"/>
    <w:rsid w:val="00B32271"/>
    <w:rsid w:val="00B333F1"/>
    <w:rsid w:val="00B34D80"/>
    <w:rsid w:val="00B354B0"/>
    <w:rsid w:val="00B361D0"/>
    <w:rsid w:val="00B37100"/>
    <w:rsid w:val="00B40DE9"/>
    <w:rsid w:val="00B44980"/>
    <w:rsid w:val="00B50431"/>
    <w:rsid w:val="00B55A62"/>
    <w:rsid w:val="00B55ED0"/>
    <w:rsid w:val="00B56114"/>
    <w:rsid w:val="00B65E6B"/>
    <w:rsid w:val="00B65F2D"/>
    <w:rsid w:val="00B66B35"/>
    <w:rsid w:val="00B66FE2"/>
    <w:rsid w:val="00B7083E"/>
    <w:rsid w:val="00B70E54"/>
    <w:rsid w:val="00B77F56"/>
    <w:rsid w:val="00B813BA"/>
    <w:rsid w:val="00B8483C"/>
    <w:rsid w:val="00B90084"/>
    <w:rsid w:val="00B92E63"/>
    <w:rsid w:val="00B95E62"/>
    <w:rsid w:val="00B97849"/>
    <w:rsid w:val="00BA32CF"/>
    <w:rsid w:val="00BB3201"/>
    <w:rsid w:val="00BB649F"/>
    <w:rsid w:val="00BD5B3A"/>
    <w:rsid w:val="00BE1EC4"/>
    <w:rsid w:val="00BE2553"/>
    <w:rsid w:val="00BE2941"/>
    <w:rsid w:val="00BE3480"/>
    <w:rsid w:val="00BF224C"/>
    <w:rsid w:val="00BF781F"/>
    <w:rsid w:val="00C02F59"/>
    <w:rsid w:val="00C02F62"/>
    <w:rsid w:val="00C03099"/>
    <w:rsid w:val="00C06C60"/>
    <w:rsid w:val="00C105AC"/>
    <w:rsid w:val="00C1195B"/>
    <w:rsid w:val="00C221FE"/>
    <w:rsid w:val="00C25714"/>
    <w:rsid w:val="00C3178A"/>
    <w:rsid w:val="00C319A8"/>
    <w:rsid w:val="00C31B03"/>
    <w:rsid w:val="00C32B85"/>
    <w:rsid w:val="00C33695"/>
    <w:rsid w:val="00C35A06"/>
    <w:rsid w:val="00C374D4"/>
    <w:rsid w:val="00C40394"/>
    <w:rsid w:val="00C53F1D"/>
    <w:rsid w:val="00C565E7"/>
    <w:rsid w:val="00C56A7C"/>
    <w:rsid w:val="00C6021D"/>
    <w:rsid w:val="00C617C0"/>
    <w:rsid w:val="00C669BE"/>
    <w:rsid w:val="00C7110B"/>
    <w:rsid w:val="00C7453D"/>
    <w:rsid w:val="00C77094"/>
    <w:rsid w:val="00C7721F"/>
    <w:rsid w:val="00C849E5"/>
    <w:rsid w:val="00C92C0B"/>
    <w:rsid w:val="00C94687"/>
    <w:rsid w:val="00C9479E"/>
    <w:rsid w:val="00CA25B8"/>
    <w:rsid w:val="00CA75A5"/>
    <w:rsid w:val="00CB0199"/>
    <w:rsid w:val="00CB4B3F"/>
    <w:rsid w:val="00CB7B93"/>
    <w:rsid w:val="00CB7BB9"/>
    <w:rsid w:val="00CC39F5"/>
    <w:rsid w:val="00CC3D19"/>
    <w:rsid w:val="00CC5EE4"/>
    <w:rsid w:val="00CD1578"/>
    <w:rsid w:val="00CD4A6B"/>
    <w:rsid w:val="00CE3D2B"/>
    <w:rsid w:val="00CE4554"/>
    <w:rsid w:val="00CE4F5A"/>
    <w:rsid w:val="00CF1DC5"/>
    <w:rsid w:val="00CF3FD3"/>
    <w:rsid w:val="00CF6BB6"/>
    <w:rsid w:val="00D01417"/>
    <w:rsid w:val="00D066FA"/>
    <w:rsid w:val="00D0699F"/>
    <w:rsid w:val="00D07C07"/>
    <w:rsid w:val="00D2342F"/>
    <w:rsid w:val="00D23F8B"/>
    <w:rsid w:val="00D24BD3"/>
    <w:rsid w:val="00D25DFC"/>
    <w:rsid w:val="00D2678C"/>
    <w:rsid w:val="00D26D88"/>
    <w:rsid w:val="00D32218"/>
    <w:rsid w:val="00D32953"/>
    <w:rsid w:val="00D3533A"/>
    <w:rsid w:val="00D36068"/>
    <w:rsid w:val="00D458DB"/>
    <w:rsid w:val="00D46F0B"/>
    <w:rsid w:val="00D5055D"/>
    <w:rsid w:val="00D51E89"/>
    <w:rsid w:val="00D55BB0"/>
    <w:rsid w:val="00D60841"/>
    <w:rsid w:val="00D636E8"/>
    <w:rsid w:val="00D643D2"/>
    <w:rsid w:val="00D7005C"/>
    <w:rsid w:val="00D70EEF"/>
    <w:rsid w:val="00D80178"/>
    <w:rsid w:val="00D84828"/>
    <w:rsid w:val="00D85EDF"/>
    <w:rsid w:val="00D87718"/>
    <w:rsid w:val="00D93B27"/>
    <w:rsid w:val="00D942EE"/>
    <w:rsid w:val="00DA4DD0"/>
    <w:rsid w:val="00DA4EED"/>
    <w:rsid w:val="00DA6F0B"/>
    <w:rsid w:val="00DA7AAA"/>
    <w:rsid w:val="00DA7DE8"/>
    <w:rsid w:val="00DB62BE"/>
    <w:rsid w:val="00DC043A"/>
    <w:rsid w:val="00DC1CD1"/>
    <w:rsid w:val="00DC2CE5"/>
    <w:rsid w:val="00DC6638"/>
    <w:rsid w:val="00DC7341"/>
    <w:rsid w:val="00DD08BD"/>
    <w:rsid w:val="00DD175E"/>
    <w:rsid w:val="00DE1611"/>
    <w:rsid w:val="00DE1948"/>
    <w:rsid w:val="00DE31DA"/>
    <w:rsid w:val="00E00D5F"/>
    <w:rsid w:val="00E07675"/>
    <w:rsid w:val="00E21422"/>
    <w:rsid w:val="00E26A70"/>
    <w:rsid w:val="00E2754D"/>
    <w:rsid w:val="00E27B86"/>
    <w:rsid w:val="00E4098A"/>
    <w:rsid w:val="00E453F2"/>
    <w:rsid w:val="00E50FD2"/>
    <w:rsid w:val="00E529A0"/>
    <w:rsid w:val="00E52DFC"/>
    <w:rsid w:val="00E53944"/>
    <w:rsid w:val="00E550FB"/>
    <w:rsid w:val="00E61AD6"/>
    <w:rsid w:val="00E64ED4"/>
    <w:rsid w:val="00E65E92"/>
    <w:rsid w:val="00E718BD"/>
    <w:rsid w:val="00E72615"/>
    <w:rsid w:val="00E729CC"/>
    <w:rsid w:val="00E85651"/>
    <w:rsid w:val="00E908DF"/>
    <w:rsid w:val="00E911D0"/>
    <w:rsid w:val="00E94028"/>
    <w:rsid w:val="00E956F0"/>
    <w:rsid w:val="00E96C2F"/>
    <w:rsid w:val="00EA0B31"/>
    <w:rsid w:val="00EA0FAC"/>
    <w:rsid w:val="00EA1B9C"/>
    <w:rsid w:val="00EA326B"/>
    <w:rsid w:val="00EA39B9"/>
    <w:rsid w:val="00EA5A3E"/>
    <w:rsid w:val="00EB6FB8"/>
    <w:rsid w:val="00EC0295"/>
    <w:rsid w:val="00EC15B4"/>
    <w:rsid w:val="00EC2B35"/>
    <w:rsid w:val="00ED02A4"/>
    <w:rsid w:val="00ED21D4"/>
    <w:rsid w:val="00ED2587"/>
    <w:rsid w:val="00ED2F81"/>
    <w:rsid w:val="00EF1BB9"/>
    <w:rsid w:val="00EF46B3"/>
    <w:rsid w:val="00F001AC"/>
    <w:rsid w:val="00F052CB"/>
    <w:rsid w:val="00F0785E"/>
    <w:rsid w:val="00F07A33"/>
    <w:rsid w:val="00F12CCF"/>
    <w:rsid w:val="00F158AA"/>
    <w:rsid w:val="00F159E3"/>
    <w:rsid w:val="00F20282"/>
    <w:rsid w:val="00F21819"/>
    <w:rsid w:val="00F2287C"/>
    <w:rsid w:val="00F22DE7"/>
    <w:rsid w:val="00F23AE0"/>
    <w:rsid w:val="00F27887"/>
    <w:rsid w:val="00F311AD"/>
    <w:rsid w:val="00F35044"/>
    <w:rsid w:val="00F3539A"/>
    <w:rsid w:val="00F35CDF"/>
    <w:rsid w:val="00F4309A"/>
    <w:rsid w:val="00F44F39"/>
    <w:rsid w:val="00F45F69"/>
    <w:rsid w:val="00F56983"/>
    <w:rsid w:val="00F60374"/>
    <w:rsid w:val="00F611B5"/>
    <w:rsid w:val="00F6216B"/>
    <w:rsid w:val="00F658B8"/>
    <w:rsid w:val="00F659EE"/>
    <w:rsid w:val="00F707CD"/>
    <w:rsid w:val="00F70CAD"/>
    <w:rsid w:val="00F77D4E"/>
    <w:rsid w:val="00F80171"/>
    <w:rsid w:val="00F81298"/>
    <w:rsid w:val="00F82248"/>
    <w:rsid w:val="00F8327F"/>
    <w:rsid w:val="00F83293"/>
    <w:rsid w:val="00F85047"/>
    <w:rsid w:val="00F949AE"/>
    <w:rsid w:val="00FA04B7"/>
    <w:rsid w:val="00FA3D31"/>
    <w:rsid w:val="00FA57C8"/>
    <w:rsid w:val="00FA6DE8"/>
    <w:rsid w:val="00FA79AF"/>
    <w:rsid w:val="00FB100F"/>
    <w:rsid w:val="00FB1A26"/>
    <w:rsid w:val="00FB4D38"/>
    <w:rsid w:val="00FB6676"/>
    <w:rsid w:val="00FC2F99"/>
    <w:rsid w:val="00FC4369"/>
    <w:rsid w:val="00FC491E"/>
    <w:rsid w:val="00FD1224"/>
    <w:rsid w:val="00FD5C40"/>
    <w:rsid w:val="00FE2136"/>
    <w:rsid w:val="00FE658B"/>
    <w:rsid w:val="00FF4D81"/>
    <w:rsid w:val="00FF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C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0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03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C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0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03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9</Words>
  <Characters>407</Characters>
  <Application>Microsoft Office Word</Application>
  <DocSecurity>0</DocSecurity>
  <Lines>37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komici</dc:creator>
  <cp:keywords/>
  <dc:description/>
  <cp:lastModifiedBy>E403161</cp:lastModifiedBy>
  <cp:revision>3</cp:revision>
  <dcterms:created xsi:type="dcterms:W3CDTF">2023-06-26T08:48:00Z</dcterms:created>
  <dcterms:modified xsi:type="dcterms:W3CDTF">2023-08-16T11:48:00Z</dcterms:modified>
</cp:coreProperties>
</file>